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5"/>
        <w:gridCol w:w="161"/>
        <w:gridCol w:w="7644"/>
      </w:tblGrid>
      <w:tr w:rsidR="001D423C" w:rsidRPr="008C0D45" w:rsidTr="00753D3A">
        <w:trPr>
          <w:trHeight w:val="293"/>
        </w:trPr>
        <w:tc>
          <w:tcPr>
            <w:tcW w:w="89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ble S1. Genome-wide methylation databases analyzed in this study</w:t>
            </w:r>
            <w:r w:rsidR="007B344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1D423C" w:rsidRPr="008C0D45" w:rsidTr="006A109F">
        <w:trPr>
          <w:trHeight w:val="625"/>
        </w:trPr>
        <w:tc>
          <w:tcPr>
            <w:tcW w:w="13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3C" w:rsidRPr="008C0D45" w:rsidRDefault="001D423C" w:rsidP="006A109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423C" w:rsidRPr="008C0D45" w:rsidRDefault="001D423C" w:rsidP="006A109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base ID</w:t>
            </w:r>
          </w:p>
        </w:tc>
      </w:tr>
      <w:tr w:rsidR="001D423C" w:rsidRPr="008C0D45" w:rsidTr="00753D3A">
        <w:trPr>
          <w:trHeight w:val="5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7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SM801718, GSM801706, GSM801707, GSM801708,GSM801709, GSM801710, GSM801711, G</w:t>
            </w:r>
            <w:bookmarkStart w:id="0" w:name="_GoBack"/>
            <w:bookmarkEnd w:id="0"/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801712, GSM801713, GSM801714, GSM801715</w:t>
            </w:r>
          </w:p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23C" w:rsidRPr="008C0D45" w:rsidTr="00753D3A">
        <w:trPr>
          <w:trHeight w:val="5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7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SM670203,GSM670204, GSM670209, GSM670210, GSM670219, GSM670220, GSM670221, GSM670222, GSM670223, GSM670224, GSM670225, GSM670226, GSM670227, GSM670228, GSM670229, GSM670230, GSM670231, GSM670232, GSM670233, GSM670234 </w:t>
            </w:r>
          </w:p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23C" w:rsidRPr="008C0D45" w:rsidTr="00753D3A">
        <w:trPr>
          <w:trHeight w:val="5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7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SM931425, GSM931426, GSM931427, GSM931428,GSM931429, GSM931430, GSM931431, GSM931432, GSM931433, GSM931434, GSM931363, GSM931364, GSM931365, GSM931366, GSM931367, GSM931368, GSM931369, GSM931370, GSM931371, GSM931372</w:t>
            </w:r>
          </w:p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23C" w:rsidRPr="008C0D45" w:rsidTr="00753D3A">
        <w:trPr>
          <w:trHeight w:val="533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7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SM813174, GSM813175, GSM813180, GSM813181, GSM813184, GSM813185, GSM813208, GSM813209, GSM813210, GSM813211, GSM813212, GSM813213, GSM813214, GSM813215, GSM813232, GSM813233, GSM813234, GSM813235, GSM813236, GSM813237</w:t>
            </w:r>
          </w:p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423C" w:rsidRPr="008C0D45" w:rsidTr="00753D3A">
        <w:trPr>
          <w:trHeight w:val="533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</w:t>
            </w:r>
          </w:p>
        </w:tc>
        <w:tc>
          <w:tcPr>
            <w:tcW w:w="7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423C" w:rsidRPr="008C0D45" w:rsidRDefault="001D423C" w:rsidP="0055111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SM635137, GSM635138, GSM635139, GSM635140, GSM635141, GSM635142, GSM635143, GSM635144, GSM635145, GSM635146, </w:t>
            </w:r>
            <w:r w:rsidRPr="008C0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GSM635147, GSM635148, GSM635149, GSM635150, GSM635151, GSM635152, GSM635153, GSM635154, GSM635155, GSM635156</w:t>
            </w:r>
          </w:p>
        </w:tc>
      </w:tr>
    </w:tbl>
    <w:p w:rsidR="00B506DE" w:rsidRPr="001D423C" w:rsidRDefault="00D71E30"/>
    <w:sectPr w:rsidR="00B506DE" w:rsidRPr="001D42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E30" w:rsidRDefault="00D71E30" w:rsidP="0055111C">
      <w:pPr>
        <w:spacing w:after="0" w:line="240" w:lineRule="auto"/>
      </w:pPr>
      <w:r>
        <w:separator/>
      </w:r>
    </w:p>
  </w:endnote>
  <w:endnote w:type="continuationSeparator" w:id="0">
    <w:p w:rsidR="00D71E30" w:rsidRDefault="00D71E30" w:rsidP="00551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E30" w:rsidRDefault="00D71E30" w:rsidP="0055111C">
      <w:pPr>
        <w:spacing w:after="0" w:line="240" w:lineRule="auto"/>
      </w:pPr>
      <w:r>
        <w:separator/>
      </w:r>
    </w:p>
  </w:footnote>
  <w:footnote w:type="continuationSeparator" w:id="0">
    <w:p w:rsidR="00D71E30" w:rsidRDefault="00D71E30" w:rsidP="005511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23C"/>
    <w:rsid w:val="001D423C"/>
    <w:rsid w:val="002070B8"/>
    <w:rsid w:val="0055111C"/>
    <w:rsid w:val="006A109F"/>
    <w:rsid w:val="00714AA3"/>
    <w:rsid w:val="007B3445"/>
    <w:rsid w:val="0085503D"/>
    <w:rsid w:val="00D7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2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1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111C"/>
  </w:style>
  <w:style w:type="paragraph" w:styleId="a4">
    <w:name w:val="footer"/>
    <w:basedOn w:val="a"/>
    <w:link w:val="Char0"/>
    <w:uiPriority w:val="99"/>
    <w:unhideWhenUsed/>
    <w:rsid w:val="005511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11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2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1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111C"/>
  </w:style>
  <w:style w:type="paragraph" w:styleId="a4">
    <w:name w:val="footer"/>
    <w:basedOn w:val="a"/>
    <w:link w:val="Char0"/>
    <w:uiPriority w:val="99"/>
    <w:unhideWhenUsed/>
    <w:rsid w:val="005511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1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병탁</dc:creator>
  <cp:keywords/>
  <dc:description/>
  <cp:lastModifiedBy>김선정</cp:lastModifiedBy>
  <cp:revision>6</cp:revision>
  <dcterms:created xsi:type="dcterms:W3CDTF">2014-02-05T09:34:00Z</dcterms:created>
  <dcterms:modified xsi:type="dcterms:W3CDTF">2014-02-14T08:46:00Z</dcterms:modified>
</cp:coreProperties>
</file>